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C5E1F3" w14:textId="77777777" w:rsidR="00CF6C37" w:rsidRPr="00231881" w:rsidRDefault="0069062A" w:rsidP="000F16F8">
      <w:pPr>
        <w:widowControl/>
        <w:jc w:val="left"/>
        <w:rPr>
          <w:rFonts w:ascii="Times New Roman" w:hAnsi="Times New Roman" w:cs="Times New Roman"/>
        </w:rPr>
      </w:pPr>
      <w:r w:rsidRPr="00231881">
        <w:rPr>
          <w:rFonts w:ascii="Times New Roman" w:hAnsi="Times New Roman" w:cs="Times New Roman"/>
        </w:rPr>
        <w:t xml:space="preserve">Table </w:t>
      </w:r>
      <w:proofErr w:type="gramStart"/>
      <w:r w:rsidRPr="00231881">
        <w:rPr>
          <w:rFonts w:ascii="Times New Roman" w:hAnsi="Times New Roman" w:cs="Times New Roman"/>
        </w:rPr>
        <w:t>S2  Identified</w:t>
      </w:r>
      <w:proofErr w:type="gramEnd"/>
      <w:r w:rsidRPr="00231881">
        <w:rPr>
          <w:rFonts w:ascii="Times New Roman" w:hAnsi="Times New Roman" w:cs="Times New Roman"/>
        </w:rPr>
        <w:t xml:space="preserve"> metabolites by CE-MS analysis </w:t>
      </w:r>
    </w:p>
    <w:tbl>
      <w:tblPr>
        <w:tblW w:w="9821" w:type="dxa"/>
        <w:tblInd w:w="-636" w:type="dxa"/>
        <w:tblLook w:val="04A0" w:firstRow="1" w:lastRow="0" w:firstColumn="1" w:lastColumn="0" w:noHBand="0" w:noVBand="1"/>
      </w:tblPr>
      <w:tblGrid>
        <w:gridCol w:w="816"/>
        <w:gridCol w:w="891"/>
        <w:gridCol w:w="2616"/>
        <w:gridCol w:w="816"/>
        <w:gridCol w:w="891"/>
        <w:gridCol w:w="3791"/>
      </w:tblGrid>
      <w:tr w:rsidR="0069062A" w:rsidRPr="00231881" w14:paraId="7E059719" w14:textId="77777777" w:rsidTr="0029365F">
        <w:trPr>
          <w:trHeight w:val="810"/>
        </w:trPr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A0BE8" w14:textId="77777777" w:rsidR="0069062A" w:rsidRPr="0069062A" w:rsidRDefault="0069062A" w:rsidP="0029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  <w:proofErr w:type="gramEnd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/z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7A66A" w14:textId="77777777" w:rsidR="0069062A" w:rsidRPr="0069062A" w:rsidRDefault="0069062A" w:rsidP="0029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rrected Migration Time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7EFE5" w14:textId="77777777" w:rsidR="0069062A" w:rsidRPr="0069062A" w:rsidRDefault="0069062A" w:rsidP="0029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ndidate metabolite</w:t>
            </w:r>
            <w:r w:rsidR="0038537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detected in positive mod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B17A8" w14:textId="77777777" w:rsidR="0069062A" w:rsidRPr="0069062A" w:rsidRDefault="0069062A" w:rsidP="0029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  <w:proofErr w:type="gramEnd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/z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75E59" w14:textId="77777777" w:rsidR="0069062A" w:rsidRPr="0069062A" w:rsidRDefault="0069062A" w:rsidP="0029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rrected Migration Time</w:t>
            </w:r>
          </w:p>
        </w:tc>
        <w:tc>
          <w:tcPr>
            <w:tcW w:w="3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B5FC3" w14:textId="77777777" w:rsidR="0069062A" w:rsidRPr="0069062A" w:rsidRDefault="0069062A" w:rsidP="0029365F">
            <w:pPr>
              <w:widowControl/>
              <w:ind w:rightChars="377" w:right="79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ndidate metabolite</w:t>
            </w:r>
            <w:r w:rsidR="0038537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detected in negative mode</w:t>
            </w:r>
          </w:p>
        </w:tc>
      </w:tr>
      <w:tr w:rsidR="0069062A" w:rsidRPr="00231881" w14:paraId="676CA92A" w14:textId="77777777" w:rsidTr="0069062A">
        <w:trPr>
          <w:trHeight w:val="270"/>
        </w:trPr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A36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.0396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647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644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FEBB8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rea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E9A8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73.0295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969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1.033</w:t>
            </w:r>
          </w:p>
        </w:tc>
        <w:tc>
          <w:tcPr>
            <w:tcW w:w="3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0006A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ropionic acid</w:t>
            </w:r>
          </w:p>
        </w:tc>
      </w:tr>
      <w:tr w:rsidR="0069062A" w:rsidRPr="00231881" w14:paraId="30149549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951C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4.096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3FB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03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D3D6E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sobutylam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83E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5.029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C76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0.36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97544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roton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492554D0" w14:textId="77777777" w:rsidTr="0069062A">
        <w:trPr>
          <w:trHeight w:val="54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D45C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.09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81C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8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A47AE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,3-Diaminopropa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862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7.04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328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.866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62CE6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Butyric acid or 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sobutyr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43719114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8090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.075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D55A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4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0AAA6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methylamine</w:t>
            </w:r>
            <w:proofErr w:type="spellEnd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N-oxid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6AB0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8.0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A73F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3.26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8F666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Oxam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646409E5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86E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.075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2A0F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84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A53F3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sopropanolam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443A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9.024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52B0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0.8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A2040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actic acid</w:t>
            </w:r>
          </w:p>
        </w:tc>
      </w:tr>
      <w:tr w:rsidR="0069062A" w:rsidRPr="00231881" w14:paraId="12ABAC0C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7D7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.049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3D6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7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275A8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yrid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9FEC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01.024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FE2C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.978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2A4DE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uccinic 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emialdehyde</w:t>
            </w:r>
            <w:proofErr w:type="spellEnd"/>
          </w:p>
        </w:tc>
      </w:tr>
      <w:tr w:rsidR="0069062A" w:rsidRPr="00231881" w14:paraId="6A564D58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0234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.044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676C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5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D6E9B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yrimid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F80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01.024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84C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1.382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5792A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2-Oxobutyric acid</w:t>
            </w:r>
          </w:p>
        </w:tc>
      </w:tr>
      <w:tr w:rsidR="0069062A" w:rsidRPr="00231881" w14:paraId="3ED12038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2A60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6.096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4C9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17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6FAAD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perid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6CC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01.06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F56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.26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AFB23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Valer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0897115C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C82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.11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68C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69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416EB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clohexylam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2EE8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03.00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45B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30.858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413C4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alon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70021837" w14:textId="77777777" w:rsidTr="0069062A">
        <w:trPr>
          <w:trHeight w:val="54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B10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2.05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C1F0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12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D0C12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-Aminocyclopropane-1-carboxylic aci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005A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05.019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7999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0.43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4DAFD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ycer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5D745C24" w14:textId="77777777" w:rsidTr="0069062A">
        <w:trPr>
          <w:trHeight w:val="54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DD02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2.09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664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38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E6F62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taine</w:t>
            </w:r>
            <w:proofErr w:type="spellEnd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ldehyd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E86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10.97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981A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6.05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01CF9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ethyl sulfate or Methyl sulfate</w:t>
            </w:r>
          </w:p>
        </w:tc>
      </w:tr>
      <w:tr w:rsidR="0069062A" w:rsidRPr="00231881" w14:paraId="1BE365A5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A93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3.1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AE0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3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2BAE7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daver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F58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11.008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0C1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0.695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BC1B7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2-Furoic acid</w:t>
            </w:r>
          </w:p>
        </w:tc>
      </w:tr>
      <w:tr w:rsidR="0069062A" w:rsidRPr="00231881" w14:paraId="3126719F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2E7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4.07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E4D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54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9F27D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B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7714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15.00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3A0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25.156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7A01D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umar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0BC6C82C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A89F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4.07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96A8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639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67C08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-Aminoisobutyric aci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FFF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15.076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B3D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952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C1FA4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exano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6C96CBCE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018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4.07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2F3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24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295F7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-</w:t>
            </w: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hylalan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130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17.019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B56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20.648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A23A9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ethylmalon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7D6A0CC3" w14:textId="77777777" w:rsidTr="0069062A">
        <w:trPr>
          <w:trHeight w:val="54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8DA0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4.07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33A2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94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46EC0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  <w:proofErr w:type="gram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N</w:t>
            </w:r>
            <w:proofErr w:type="gramEnd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imethylglyc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6542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17.019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86F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20.944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BAFF5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Succinic acid or 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ethylmalon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313DE007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8EF9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0.0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C34A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92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DF01B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aur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3052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21.029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A4F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.96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F5B49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enzoic acid</w:t>
            </w:r>
          </w:p>
        </w:tc>
      </w:tr>
      <w:tr w:rsidR="0069062A" w:rsidRPr="00231881" w14:paraId="7FD5D44F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449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0.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F260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61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E3C72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proofErr w:type="gramEnd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Aminophenol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A6B8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28.035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E1B9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.57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139DE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5-Oxoproline</w:t>
            </w:r>
          </w:p>
        </w:tc>
      </w:tr>
      <w:tr w:rsidR="0069062A" w:rsidRPr="00231881" w14:paraId="1850CAB9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D2A9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2.086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6FE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76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55725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istam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EDB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29.055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BBE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.14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05886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5-Oxohexanoic acid</w:t>
            </w:r>
          </w:p>
        </w:tc>
      </w:tr>
      <w:tr w:rsidR="0069062A" w:rsidRPr="00231881" w14:paraId="1655CF8D" w14:textId="77777777" w:rsidTr="0069062A">
        <w:trPr>
          <w:trHeight w:val="81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DDF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5.05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46DC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29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0691E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-Methylhydantoi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A632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29.055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C79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.646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E0C2D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4-Methyl-2-oxovaleric acid or 3-Methyl-2-oxovaleric acid</w:t>
            </w:r>
          </w:p>
        </w:tc>
      </w:tr>
      <w:tr w:rsidR="0069062A" w:rsidRPr="00231881" w14:paraId="1C66B5F3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0659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8.06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720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23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B4D63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uanidoacetic</w:t>
            </w:r>
            <w:proofErr w:type="spellEnd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9672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30.05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7832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924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BD568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-Acetyl-beta-alanine</w:t>
            </w:r>
          </w:p>
        </w:tc>
      </w:tr>
      <w:tr w:rsidR="0069062A" w:rsidRPr="00231881" w14:paraId="4D73E2D3" w14:textId="77777777" w:rsidTr="0069062A">
        <w:trPr>
          <w:trHeight w:val="54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E37A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8.086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7BA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00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8FE86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-Aminovaleric aci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1A2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31.0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D18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6.70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E60C9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utar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 or 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utar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2AC360F7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9064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8.086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4112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02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60304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al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822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31.04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DF0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.327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26AAD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3-Ureidopropionic acid</w:t>
            </w:r>
          </w:p>
        </w:tc>
      </w:tr>
      <w:tr w:rsidR="0069062A" w:rsidRPr="00231881" w14:paraId="27400EAC" w14:textId="77777777" w:rsidTr="0069062A">
        <w:trPr>
          <w:trHeight w:val="54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AFB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8.086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93A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25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CA8BD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ta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09F0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31.07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2DA2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682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753A0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2-Hydroxy-4-methylvaleric acid</w:t>
            </w:r>
          </w:p>
        </w:tc>
      </w:tr>
      <w:tr w:rsidR="0069062A" w:rsidRPr="00231881" w14:paraId="783CA371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A56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0.065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BD0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93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97FC0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-Amino-3-hydroxybutyric aci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D56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35.029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6C1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.31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FA2FE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hreon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650B3A1F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1698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0.065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987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0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7DF81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omoser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1C4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35.04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7D0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.23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52A79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proofErr w:type="gram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olu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4180D400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B31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0.065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696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38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576A5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r</w:t>
            </w:r>
            <w:proofErr w:type="spellEnd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or 2-Methylser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9D3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37.024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0C6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.162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E535C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</w:t>
            </w:r>
            <w:proofErr w:type="gram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ydroxybenzo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726141E7" w14:textId="77777777" w:rsidTr="0069062A">
        <w:trPr>
          <w:trHeight w:val="54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ED34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1.05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984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08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F4145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r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C25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37.024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62D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.375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5CCDF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proofErr w:type="gram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ydroxybenzo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 or m-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ydroxybenzo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4FECAEF4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3248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3.055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B54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39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1EBFC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cotinamide</w:t>
            </w:r>
            <w:proofErr w:type="spellEnd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or </w:t>
            </w: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sonicotinamid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0D2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37.024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16A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0.48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F751C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o</w:t>
            </w:r>
            <w:proofErr w:type="gram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ydroxybenzo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3718A9D2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A32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6.02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DBB4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31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94083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ur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BD4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40.01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196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00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64383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thanolamine phosphate</w:t>
            </w:r>
          </w:p>
        </w:tc>
      </w:tr>
      <w:tr w:rsidR="0069062A" w:rsidRPr="00231881" w14:paraId="5FFFAFFF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9DBA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6.06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CA8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62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779D9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-Methylcytos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628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41.019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E5A0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8.266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30125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is</w:t>
            </w:r>
            <w:proofErr w:type="spellEnd"/>
            <w:proofErr w:type="gram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£¬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is-Mucon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4E8F5B71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B562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0.086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521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26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FD59B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pecolic</w:t>
            </w:r>
            <w:proofErr w:type="spellEnd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7D5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47.029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566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7.295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4ABCA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itramal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1DE62677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EFF0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0.15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CDFC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41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329DE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ctylam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040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47.04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C32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786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47840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ans</w:t>
            </w:r>
            <w:proofErr w:type="gram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innam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70328F4D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5669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31.117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AFF2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4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B9A6D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-</w:t>
            </w: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etylputresc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1454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51.02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8DF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015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C1AF2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Xanthine</w:t>
            </w:r>
          </w:p>
        </w:tc>
      </w:tr>
      <w:tr w:rsidR="0069062A" w:rsidRPr="00231881" w14:paraId="1DDAE398" w14:textId="77777777" w:rsidTr="0069062A">
        <w:trPr>
          <w:trHeight w:val="81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718F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1.129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6D1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08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1F126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mat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460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51.04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355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91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B4109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andel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 or p-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nis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 or p-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ydroxyphenylacet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1FAB3AF4" w14:textId="77777777" w:rsidTr="0069062A">
        <w:trPr>
          <w:trHeight w:val="81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F23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2.065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2A6F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00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EA0F2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</w:t>
            </w:r>
            <w:proofErr w:type="gramEnd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4-Hydroxyproline or </w:t>
            </w: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droxyprol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155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51.04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8C7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.162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3936A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henoxyacet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 or 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andel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 or p-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nis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0CAF315C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564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2.07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4E4F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80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42437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reat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FA9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52.00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5DE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.546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73CAB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ysteinesulfin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3A1112BC" w14:textId="77777777" w:rsidTr="0069062A">
        <w:trPr>
          <w:trHeight w:val="54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439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2.10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591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28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9A1A5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-Aminohexanoic aci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0C10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53.019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827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.575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C52CA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2£¬5-Dihydroxybenzoic acid</w:t>
            </w:r>
          </w:p>
        </w:tc>
      </w:tr>
      <w:tr w:rsidR="0069062A" w:rsidRPr="00231881" w14:paraId="7DCCDDA2" w14:textId="77777777" w:rsidTr="0069062A">
        <w:trPr>
          <w:trHeight w:val="81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79CF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2.10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C6E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66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D4BF0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ta</w:t>
            </w:r>
            <w:proofErr w:type="gramEnd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uc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07DC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55.009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5C50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.697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33749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Orot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 or 2£¬4-Dihydroxypyrimidine-5-carboxylic acid</w:t>
            </w:r>
          </w:p>
        </w:tc>
      </w:tr>
      <w:tr w:rsidR="0069062A" w:rsidRPr="00231881" w14:paraId="45906C9D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823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2.10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72D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21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C37D5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u</w:t>
            </w:r>
            <w:proofErr w:type="spellEnd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or Il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DA24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57.123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8958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7.979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0CEF6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elargon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7B5A44E3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942F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3.06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A984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419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BE9A5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y-Gly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3DB9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59.066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D9C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3.607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316B0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imel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2A2AA22E" w14:textId="77777777" w:rsidTr="0069062A">
        <w:trPr>
          <w:trHeight w:val="54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A85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3.06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A610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46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67DD7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sn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8CA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61.045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C91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5.26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75D14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3-Hydroxy-3-methylglutaric acid</w:t>
            </w:r>
          </w:p>
        </w:tc>
      </w:tr>
      <w:tr w:rsidR="0069062A" w:rsidRPr="00231881" w14:paraId="23057B8C" w14:textId="77777777" w:rsidTr="0069062A">
        <w:trPr>
          <w:trHeight w:val="162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975A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6.04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2CF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48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4CE54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omocyste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5B1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65.055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1EE9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48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E8D0A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3-(2-</w:t>
            </w:r>
            <w:proofErr w:type="gram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ydroxyphenyl)propionic</w:t>
            </w:r>
            <w:proofErr w:type="gram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 or Tropic acid or 3-(4-Hydroxyphenyl)propionic acid</w:t>
            </w:r>
          </w:p>
        </w:tc>
      </w:tr>
      <w:tr w:rsidR="0069062A" w:rsidRPr="00231881" w14:paraId="565BD5DC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6534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7.044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505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049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AC1EA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xanth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239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66.014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71A8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5.745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FF6CD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inolin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4606221D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4C64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7.07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4848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35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CD597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-Methylnicotinamid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B6C2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67.02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ED18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944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18989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Uric acid</w:t>
            </w:r>
          </w:p>
        </w:tc>
      </w:tr>
      <w:tr w:rsidR="0069062A" w:rsidRPr="00231881" w14:paraId="3752AC0F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881A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8.05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37E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44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7108E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nthranilic</w:t>
            </w:r>
            <w:proofErr w:type="spellEnd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cid or </w:t>
            </w: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gonell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FDC9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67.997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FEEF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1.177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6D47E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yste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4AF2C573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7D7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8.09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F2A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38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6DCBE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yram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55A4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71.139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4EB8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7.965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9B006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ecano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15C5F93B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9C80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9.05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BE8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28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F2DB0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rocanic</w:t>
            </w:r>
            <w:proofErr w:type="spellEnd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A17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72.097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149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082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EC8B0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-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cetylleucine</w:t>
            </w:r>
            <w:proofErr w:type="spellEnd"/>
          </w:p>
        </w:tc>
      </w:tr>
      <w:tr w:rsidR="0069062A" w:rsidRPr="00231881" w14:paraId="3C8288A9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187C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6.09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34E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2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12BF4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-Guanidinobutyric aci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05A8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73.045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EBF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22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9B506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hikim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4C954454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A15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6.117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9B84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61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30745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etylchol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C6B2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74.04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725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4.37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FEE49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-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cetylaspart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254C85D3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343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7.09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ED50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08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FF824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£¬6-Dimethylbenzimidazol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745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74.056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F43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46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8D97E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ndole-3-acetic acid</w:t>
            </w:r>
          </w:p>
        </w:tc>
      </w:tr>
      <w:tr w:rsidR="0069062A" w:rsidRPr="00231881" w14:paraId="4487385C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BB5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8.06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70E4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9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09979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u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64B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75.02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7FD4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4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1A157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scorbic acid</w:t>
            </w:r>
          </w:p>
        </w:tc>
      </w:tr>
      <w:tr w:rsidR="0069062A" w:rsidRPr="00231881" w14:paraId="5D0BE30C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EC4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8.06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24E0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11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59158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reo</w:t>
            </w:r>
            <w:proofErr w:type="spellEnd"/>
            <w:proofErr w:type="gramEnd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beta-</w:t>
            </w: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hylaspartic</w:t>
            </w:r>
            <w:proofErr w:type="spellEnd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D35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75.0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2398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5.246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480BF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-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arbamoylaspart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4ABA53AB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1E0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8.06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9DC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64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FADB7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-</w:t>
            </w: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etylser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17D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75.04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EB6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828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15157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llanto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10AE0074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918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0.077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A9A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93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1568D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-Methyladen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06A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76.038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638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669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7CA06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-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rmylmethionine</w:t>
            </w:r>
            <w:proofErr w:type="spellEnd"/>
          </w:p>
        </w:tc>
      </w:tr>
      <w:tr w:rsidR="0069062A" w:rsidRPr="00231881" w14:paraId="72B70CD6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256C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2.07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A4C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42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A72EF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-</w:t>
            </w: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hylanthranilic</w:t>
            </w:r>
            <w:proofErr w:type="spellEnd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126A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78.05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534F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544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3DFA1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ippur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50002EE8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5690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3.02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D70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00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A5BF1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-Mercaptopur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FBD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84.00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AE3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2.32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B12E2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O-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hosphoserine</w:t>
            </w:r>
            <w:proofErr w:type="spellEnd"/>
          </w:p>
        </w:tc>
      </w:tr>
      <w:tr w:rsidR="0069062A" w:rsidRPr="00231881" w14:paraId="0487CC9A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6D1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4.086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2FD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62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E39CD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pam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6BBA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87.13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9AF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7.646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E816B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0-Hydroxydecanoic acid</w:t>
            </w:r>
          </w:p>
        </w:tc>
      </w:tr>
      <w:tr w:rsidR="0069062A" w:rsidRPr="00231881" w14:paraId="0CC4401D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E48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7.07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95F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649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20D08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-Indoleacetonitril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BFC0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88.035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0C6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488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7BB96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Kynuren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22B1C28F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4B1C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9.05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625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45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A7B8A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lantoin</w:t>
            </w:r>
            <w:proofErr w:type="spellEnd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or </w:t>
            </w: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lantoin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4D39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88.056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79B9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3.335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F64FA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-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cetylglutam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5E2B7702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B34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1.09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8D2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23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197B0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a-Al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0D3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90.054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950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1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A0129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-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cetylmethionine</w:t>
            </w:r>
            <w:proofErr w:type="spellEnd"/>
          </w:p>
        </w:tc>
      </w:tr>
      <w:tr w:rsidR="0069062A" w:rsidRPr="00231881" w14:paraId="242C5825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5DF8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1.10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CF8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209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D59F9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yptam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61B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91.056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EB5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107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B38BC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in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3A3AA96E" w14:textId="77777777" w:rsidTr="0069062A">
        <w:trPr>
          <w:trHeight w:val="54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40B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2.076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3619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79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65A0F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-Aminoadipic aci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F0C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93.035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E6E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062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79D4F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alacturon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 or 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ucuron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13AD2A18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B09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2.11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2DB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50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D4FD9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nit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2DD9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99.17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949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7.62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5CFAF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aur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53A97CBD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9310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3.107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BD6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98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1FF1A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-Hydroxylys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4FB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205.03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7C44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356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6084F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6£¬8-Thioctic acid</w:t>
            </w:r>
          </w:p>
        </w:tc>
      </w:tr>
      <w:tr w:rsidR="0069062A" w:rsidRPr="00231881" w14:paraId="2780FC76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47C9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3.107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BDC9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39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ECB11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-Deoxystreptam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3F8A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209.03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6E58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4.116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8FE4F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uc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6C6F59A6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F39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63.1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AE9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28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89C51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cot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918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209.03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3060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4.414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487EC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ucar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48C49298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2B3F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6.05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BFC4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60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B9EAB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Methionine </w:t>
            </w: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lfoxid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BF2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210.028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AAAF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2.364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FD6EA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hosphocreatine</w:t>
            </w:r>
          </w:p>
        </w:tc>
      </w:tr>
      <w:tr w:rsidR="0069062A" w:rsidRPr="00231881" w14:paraId="1DC9B040" w14:textId="77777777" w:rsidTr="0069062A">
        <w:trPr>
          <w:trHeight w:val="81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A4EA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6.07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7AB9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24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0039D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-Methylguanine or 7-Methylguanine or 3-Methylguanine or 7-Methylguan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9A5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213.0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E290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1.018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85174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2-Deoxyribose 1-phosphate</w:t>
            </w:r>
          </w:p>
        </w:tc>
      </w:tr>
      <w:tr w:rsidR="0069062A" w:rsidRPr="00231881" w14:paraId="2811048A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4A4F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8.065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A85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67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D042C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yridoxal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DB69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217.98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134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2.599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447BD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proofErr w:type="gram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itrophenyl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phosphate</w:t>
            </w:r>
          </w:p>
        </w:tc>
      </w:tr>
      <w:tr w:rsidR="0069062A" w:rsidRPr="00231881" w14:paraId="2AF523EF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E4AC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0.08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5959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06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C9462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drenal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408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218.06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4FF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2.119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AA266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O-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uccinylhomoserine</w:t>
            </w:r>
            <w:proofErr w:type="spellEnd"/>
          </w:p>
        </w:tc>
      </w:tr>
      <w:tr w:rsidR="0069062A" w:rsidRPr="00231881" w14:paraId="5C7A8447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4B7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0.09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AEB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48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74DB6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-Methylhistid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37E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218.103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6B4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7.66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DDB15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antothenic acid</w:t>
            </w:r>
          </w:p>
        </w:tc>
      </w:tr>
      <w:tr w:rsidR="0069062A" w:rsidRPr="00231881" w14:paraId="55A107B5" w14:textId="77777777" w:rsidTr="0069062A">
        <w:trPr>
          <w:trHeight w:val="81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74DA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5.086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BFF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47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D285E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dole-3-acetamid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7C7C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229.01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6ED2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1.014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E5CF6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Ribose 1-phosphate or 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ibulose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5-phosphate or 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Xylulose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5-phosphate</w:t>
            </w:r>
          </w:p>
        </w:tc>
      </w:tr>
      <w:tr w:rsidR="0069062A" w:rsidRPr="00231881" w14:paraId="160C84FA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8964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5.107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849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2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C5939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-</w:t>
            </w: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etylornith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9F8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229.144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8E69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1.014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40FBD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odecanedio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0C71CBB4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30F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5.107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DB1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37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17166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5-Ethylglutam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158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231.07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636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7.717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79F2A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alidix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7332ECBF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69C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6.066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78F2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A8F3E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uanidinosuccinic</w:t>
            </w:r>
            <w:proofErr w:type="spellEnd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0142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243.08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229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7.6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B8826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iotin</w:t>
            </w:r>
          </w:p>
        </w:tc>
      </w:tr>
      <w:tr w:rsidR="0069062A" w:rsidRPr="00231881" w14:paraId="5CF875E7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5E84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9.048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9CA2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26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CD2E9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s-Gly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093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253.08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45C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7.69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883E3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Ketoprofen</w:t>
            </w:r>
            <w:proofErr w:type="spellEnd"/>
          </w:p>
        </w:tc>
      </w:tr>
      <w:tr w:rsidR="0069062A" w:rsidRPr="00231881" w14:paraId="24024631" w14:textId="77777777" w:rsidTr="0069062A">
        <w:trPr>
          <w:trHeight w:val="54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01F9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0.086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8C3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34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8F7BF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Glucosamine or </w:t>
            </w: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lactosamine</w:t>
            </w:r>
            <w:proofErr w:type="spellEnd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or </w:t>
            </w: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nnosam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3054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258.038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ED78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882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1DE1A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ucosamine 6-phosphate</w:t>
            </w:r>
          </w:p>
        </w:tc>
      </w:tr>
      <w:tr w:rsidR="0069062A" w:rsidRPr="00231881" w14:paraId="327AB075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88D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1.06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4F9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51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F39E0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Methionine </w:t>
            </w: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lfoxim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3C29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261.038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DF69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.897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3BC46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orbitol 6-phosphate</w:t>
            </w:r>
          </w:p>
        </w:tc>
      </w:tr>
      <w:tr w:rsidR="0069062A" w:rsidRPr="00231881" w14:paraId="20A8BF9C" w14:textId="77777777" w:rsidTr="0069062A">
        <w:trPr>
          <w:trHeight w:val="54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48F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1.07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7BC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08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677A3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proofErr w:type="gramEnd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enanthrol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6DF9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264.9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C76A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8.376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2252B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2£¬3-Diphosphoglyceric acid</w:t>
            </w:r>
          </w:p>
        </w:tc>
      </w:tr>
      <w:tr w:rsidR="0069062A" w:rsidRPr="00231881" w14:paraId="0B826BEF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871C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2.08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02EF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33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C426C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yr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FA89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283.068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105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7.5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2D642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Xanthosine</w:t>
            </w:r>
            <w:proofErr w:type="spellEnd"/>
          </w:p>
        </w:tc>
      </w:tr>
      <w:tr w:rsidR="0069062A" w:rsidRPr="00231881" w14:paraId="485EB7DB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6E04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4.07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602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15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583B3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osphorylchol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211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294.00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A954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7.667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0CEEA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iclofenac</w:t>
            </w:r>
            <w:proofErr w:type="spellEnd"/>
          </w:p>
        </w:tc>
      </w:tr>
      <w:tr w:rsidR="0069062A" w:rsidRPr="00231881" w14:paraId="0C00BECF" w14:textId="77777777" w:rsidTr="0069062A">
        <w:trPr>
          <w:trHeight w:val="54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260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8.175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8960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4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5EF95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N8-Acetylspermidine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FA74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300.0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E70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.16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36B1B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-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cetylglucosamine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6-phosphate</w:t>
            </w:r>
          </w:p>
        </w:tc>
      </w:tr>
      <w:tr w:rsidR="0069062A" w:rsidRPr="00231881" w14:paraId="1CE8D906" w14:textId="77777777" w:rsidTr="0069062A">
        <w:trPr>
          <w:trHeight w:val="54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B01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9.123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3DB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7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45308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y-Leu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057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300.0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87F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.61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89068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-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cetylglucosamine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1-phosphate</w:t>
            </w:r>
          </w:p>
        </w:tc>
      </w:tr>
      <w:tr w:rsidR="0069062A" w:rsidRPr="00231881" w14:paraId="29FEAD7A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7C98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9.123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9CA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41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86671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6-Acetyllys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EAAC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304.03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9870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7.596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DACE5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CMP</w:t>
            </w:r>
            <w:proofErr w:type="spellEnd"/>
            <w:proofErr w:type="gram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or 2'£¬3'-cCMP</w:t>
            </w:r>
          </w:p>
        </w:tc>
      </w:tr>
      <w:tr w:rsidR="0069062A" w:rsidRPr="00231881" w14:paraId="64A37072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E47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9.134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2CC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0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FB032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omoargin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3DF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306.049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F15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.74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86550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CMP</w:t>
            </w:r>
            <w:proofErr w:type="spellEnd"/>
            <w:proofErr w:type="gramEnd"/>
          </w:p>
        </w:tc>
      </w:tr>
      <w:tr w:rsidR="0069062A" w:rsidRPr="00231881" w14:paraId="3EA02F6D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C31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9.159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5478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3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24BA5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6</w:t>
            </w:r>
            <w:proofErr w:type="gram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N6,N6</w:t>
            </w:r>
            <w:proofErr w:type="gramEnd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Trimethyllys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E0CC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307.03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9C2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.95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B0D76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UMP</w:t>
            </w:r>
            <w:proofErr w:type="spellEnd"/>
            <w:proofErr w:type="gramEnd"/>
          </w:p>
        </w:tc>
      </w:tr>
      <w:tr w:rsidR="0069062A" w:rsidRPr="00231881" w14:paraId="3DF15AC2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2DFC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1.10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D7AA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0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67AA9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,6-Diaminopimelic aci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806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308.098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F06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7.188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E5D63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-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cetylneuramin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4478CA24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9C5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6.09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9E7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5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5E651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yrosine methyl ester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75E9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308.978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463C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6.014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4366E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ibulose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1£¬5-diphosphate</w:t>
            </w:r>
          </w:p>
        </w:tc>
      </w:tr>
      <w:tr w:rsidR="0069062A" w:rsidRPr="00231881" w14:paraId="008CDEFB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990C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8.076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569F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47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AF5DF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P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12E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312.05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E5D0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7.48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91163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3'£¬5'-Cyclic 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AMP</w:t>
            </w:r>
            <w:proofErr w:type="spellEnd"/>
          </w:p>
        </w:tc>
      </w:tr>
      <w:tr w:rsidR="0069062A" w:rsidRPr="00231881" w14:paraId="27CF946C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F8C2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8.08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FF7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8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D9CF7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-</w:t>
            </w: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etylhistid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A6CA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322.044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8559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.764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A8BBC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2'-CMP or CMP</w:t>
            </w:r>
          </w:p>
        </w:tc>
      </w:tr>
      <w:tr w:rsidR="0069062A" w:rsidRPr="00231881" w14:paraId="201E72BF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C714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4.113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2DEC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03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D808A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yptophanamid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04BF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330.06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12B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.409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1DB15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AMP</w:t>
            </w:r>
            <w:proofErr w:type="spellEnd"/>
            <w:proofErr w:type="gramEnd"/>
          </w:p>
        </w:tc>
      </w:tr>
      <w:tr w:rsidR="0069062A" w:rsidRPr="00231881" w14:paraId="61C0F7B3" w14:textId="77777777" w:rsidTr="0069062A">
        <w:trPr>
          <w:trHeight w:val="54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D31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4.1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F58C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87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FD8EC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-</w:t>
            </w: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etylcarnit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A02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337.055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46B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.48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AB8D0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5-Aminoimidazole-4-carboxamide 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ibotide</w:t>
            </w:r>
            <w:proofErr w:type="spellEnd"/>
          </w:p>
        </w:tc>
      </w:tr>
      <w:tr w:rsidR="0069062A" w:rsidRPr="00231881" w14:paraId="001337DE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7CB2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6.06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9D5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41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0FDC8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poamid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CB4F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346.05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4D8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.32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2CD85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AMP or 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GMP</w:t>
            </w:r>
            <w:proofErr w:type="spellEnd"/>
          </w:p>
        </w:tc>
      </w:tr>
      <w:tr w:rsidR="0069062A" w:rsidRPr="00231881" w14:paraId="2A020FC0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FD3C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9.09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F2D8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87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5F5F3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ynuren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4EEF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346.05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F0A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.778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D271B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3'-AMP</w:t>
            </w:r>
          </w:p>
        </w:tc>
      </w:tr>
      <w:tr w:rsidR="0069062A" w:rsidRPr="00231881" w14:paraId="5382A9F2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0388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1.11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368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71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77C69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-</w:t>
            </w: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etylglucosylam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97C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351.217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23C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6.85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2869B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rostaglandin E2</w:t>
            </w:r>
          </w:p>
        </w:tc>
      </w:tr>
      <w:tr w:rsidR="0069062A" w:rsidRPr="00231881" w14:paraId="01CF864F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873F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2.097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700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53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184D9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-</w:t>
            </w: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etylglucosam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5D88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353.23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2F6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6.846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66C24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rostaglandin F2alpha</w:t>
            </w:r>
          </w:p>
        </w:tc>
      </w:tr>
      <w:tr w:rsidR="0069062A" w:rsidRPr="00231881" w14:paraId="1EA97A6F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477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3.074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4DA4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899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959E8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stathion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DE2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363.034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E22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2.614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881D4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XMP</w:t>
            </w:r>
          </w:p>
        </w:tc>
      </w:tr>
      <w:tr w:rsidR="0069062A" w:rsidRPr="00231881" w14:paraId="196615D6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B4B0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5.08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9EE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74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6CB06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-Hydroxykynuren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8D7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369.06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7B88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.567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ECDB3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igalacturon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1613E83A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62F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8.097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A994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5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05D9E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'-Deoxycytid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61D8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371.538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879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1.18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089D0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ADPH_divalent</w:t>
            </w:r>
            <w:proofErr w:type="spellEnd"/>
          </w:p>
        </w:tc>
      </w:tr>
      <w:tr w:rsidR="0069062A" w:rsidRPr="00231881" w14:paraId="2D56E08C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AF9F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3.128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233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44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A5851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latoni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D2A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391.57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FF2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7.79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B50C7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AD_divalent</w:t>
            </w:r>
            <w:proofErr w:type="spellEnd"/>
          </w:p>
        </w:tc>
      </w:tr>
      <w:tr w:rsidR="0069062A" w:rsidRPr="00231881" w14:paraId="53F322FB" w14:textId="77777777" w:rsidTr="0069062A">
        <w:trPr>
          <w:trHeight w:val="54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373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1.03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444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97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624B3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st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C1F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417.016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F462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0.785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C158A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1£¬ P4-</w:t>
            </w:r>
            <w:proofErr w:type="gram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i(</w:t>
            </w:r>
            <w:proofErr w:type="gram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adenosine-5') 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etraphosphate_divalent</w:t>
            </w:r>
            <w:proofErr w:type="spellEnd"/>
          </w:p>
        </w:tc>
      </w:tr>
      <w:tr w:rsidR="0069062A" w:rsidRPr="00231881" w14:paraId="4903C667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CB7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241.129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EE6C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91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27CAE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omocarnosine</w:t>
            </w:r>
            <w:proofErr w:type="spellEnd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or Anser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D1B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417.57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1D4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0.024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F887D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sobutyryl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oA_divalent</w:t>
            </w:r>
            <w:proofErr w:type="spellEnd"/>
          </w:p>
        </w:tc>
      </w:tr>
      <w:tr w:rsidR="0069062A" w:rsidRPr="00231881" w14:paraId="1A028CD6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309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5.23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E79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2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DA5A4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1-Acetylsperm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473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421.075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E8A2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257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C73C8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ehalose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6-phosphate</w:t>
            </w:r>
          </w:p>
        </w:tc>
      </w:tr>
      <w:tr w:rsidR="0069062A" w:rsidRPr="00231881" w14:paraId="52ABCDD2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A4A9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7.14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ED1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59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180D1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ctop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8B0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426.02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2864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0.802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35B8C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ADP or 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GDP</w:t>
            </w:r>
            <w:proofErr w:type="spellEnd"/>
          </w:p>
        </w:tc>
      </w:tr>
      <w:tr w:rsidR="0069062A" w:rsidRPr="00231881" w14:paraId="13ECDA8C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C17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9.06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B358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46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A0AE4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yridoxamine</w:t>
            </w:r>
            <w:proofErr w:type="spellEnd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5'-phosphat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911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427.00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E50A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0.965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1879F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DP</w:t>
            </w:r>
          </w:p>
        </w:tc>
      </w:tr>
      <w:tr w:rsidR="0069062A" w:rsidRPr="00231881" w14:paraId="562EB862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E309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1.069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904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7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D1276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</w:t>
            </w:r>
            <w:proofErr w:type="gramEnd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u</w:t>
            </w:r>
            <w:proofErr w:type="spellEnd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201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462.06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944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3.818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F4388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denylosuccin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31212987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6AB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2.109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6DAF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66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FC609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'-Deoxyadenos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440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487.1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84A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6.74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8D8C7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DP-choline</w:t>
            </w:r>
          </w:p>
        </w:tc>
      </w:tr>
      <w:tr w:rsidR="0069062A" w:rsidRPr="00231881" w14:paraId="297DAE8D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F4B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6.1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CDB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92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A0EDC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£¬8-Dihydroneopteri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0F0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490.977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31D2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2.05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E1A8E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ITP</w:t>
            </w:r>
            <w:proofErr w:type="spellEnd"/>
            <w:proofErr w:type="gramEnd"/>
          </w:p>
        </w:tc>
      </w:tr>
      <w:tr w:rsidR="0069062A" w:rsidRPr="00231881" w14:paraId="51666E83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1F74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8.11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82E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00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EAE22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ycerophosphochol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114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505.988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190C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1.792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7B5CE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TP</w:t>
            </w:r>
          </w:p>
        </w:tc>
      </w:tr>
      <w:tr w:rsidR="0069062A" w:rsidRPr="00231881" w14:paraId="5ED1B9FC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66CA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5.11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2CFF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5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915C4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iam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E5F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506.97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B540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1.84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462DE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TP</w:t>
            </w:r>
          </w:p>
        </w:tc>
      </w:tr>
      <w:tr w:rsidR="0069062A" w:rsidRPr="00231881" w14:paraId="79D224EF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E27F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8.1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F5D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85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4C219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enos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0B20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558.064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C6DA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418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39FB1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DP-ribose</w:t>
            </w:r>
          </w:p>
        </w:tc>
      </w:tr>
      <w:tr w:rsidR="0069062A" w:rsidRPr="00231881" w14:paraId="2149E754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EAA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8.1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A5AA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44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54FE9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'-Deoxyguanos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7FB9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563.068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D37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43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D6935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TDP</w:t>
            </w:r>
            <w:proofErr w:type="spellEnd"/>
            <w:proofErr w:type="gram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-glucose</w:t>
            </w:r>
          </w:p>
        </w:tc>
      </w:tr>
      <w:tr w:rsidR="0069062A" w:rsidRPr="00231881" w14:paraId="7BEE3F5E" w14:textId="77777777" w:rsidTr="0069062A">
        <w:trPr>
          <w:trHeight w:val="54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498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7.1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628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92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90458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u-Glu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8C1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565.04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472C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635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B2885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UDP-glucose or UDP-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alactose</w:t>
            </w:r>
            <w:proofErr w:type="spellEnd"/>
          </w:p>
        </w:tc>
      </w:tr>
      <w:tr w:rsidR="0069062A" w:rsidRPr="00231881" w14:paraId="517BFAE0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FD2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2.119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5CEC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91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B9EC6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-Methyladenos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185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579.0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0970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1.019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CF83C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UDP-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ucuronic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</w:tr>
      <w:tr w:rsidR="0069062A" w:rsidRPr="00231881" w14:paraId="2FBD753F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3E7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1.129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1674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04033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gininosuccinic</w:t>
            </w:r>
            <w:proofErr w:type="spellEnd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B91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588.0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B6E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237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97655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DP-glucose or GDP-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ucose</w:t>
            </w:r>
            <w:proofErr w:type="spellEnd"/>
          </w:p>
        </w:tc>
      </w:tr>
      <w:tr w:rsidR="0069062A" w:rsidRPr="00231881" w14:paraId="2C541A98" w14:textId="77777777" w:rsidTr="0069062A">
        <w:trPr>
          <w:trHeight w:val="54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B314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7.058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BACA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3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3BDE3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isulfira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738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604.069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AF2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198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02BFC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DP-mannose or GDP-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alactose</w:t>
            </w:r>
            <w:proofErr w:type="spellEnd"/>
          </w:p>
        </w:tc>
      </w:tr>
      <w:tr w:rsidR="0069062A" w:rsidRPr="00231881" w14:paraId="4B5E0A35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0DF7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8.09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80E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89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77617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'-Deoxy-5'-methylthioadenos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051C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606.074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B1DA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467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DD840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UDP-N-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cetylglucosamine</w:t>
            </w:r>
            <w:proofErr w:type="spellEnd"/>
          </w:p>
        </w:tc>
      </w:tr>
      <w:tr w:rsidR="0069062A" w:rsidRPr="00231881" w14:paraId="5DC3CCAC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6FD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7.176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5E9C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62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43AC0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lpha-Benzenol</w:t>
            </w:r>
            <w:proofErr w:type="spellEnd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rginine </w:t>
            </w: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thylester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947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613.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91D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087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48FF7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MP-N-</w:t>
            </w: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cetylneuraminate</w:t>
            </w:r>
            <w:proofErr w:type="spellEnd"/>
          </w:p>
        </w:tc>
      </w:tr>
      <w:tr w:rsidR="0069062A" w:rsidRPr="00231881" w14:paraId="642E3761" w14:textId="77777777" w:rsidTr="0069062A">
        <w:trPr>
          <w:trHeight w:val="54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C970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7.97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9732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15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813E9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-Iodotyros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94B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663.085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AD09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6.504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BFE79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icotinamide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hypoxanthine dinucleotide</w:t>
            </w:r>
          </w:p>
        </w:tc>
      </w:tr>
      <w:tr w:rsidR="0069062A" w:rsidRPr="00231881" w14:paraId="2886A2D5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72C2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2.0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533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18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05866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roxica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29F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663.085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5AD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252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4DFB2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eamido</w:t>
            </w:r>
            <w:proofErr w:type="spellEnd"/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-NAD+</w:t>
            </w:r>
          </w:p>
        </w:tc>
      </w:tr>
      <w:tr w:rsidR="0069062A" w:rsidRPr="00231881" w14:paraId="30AF5428" w14:textId="77777777" w:rsidTr="0069062A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7FE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7.14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6F1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50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6018B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iboflavi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22F1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664.11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2B2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215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03CF4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ADH</w:t>
            </w:r>
          </w:p>
        </w:tc>
      </w:tr>
      <w:tr w:rsidR="0069062A" w:rsidRPr="00231881" w14:paraId="10C18777" w14:textId="77777777" w:rsidTr="00385376">
        <w:trPr>
          <w:trHeight w:val="270"/>
        </w:trPr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4225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0.112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6773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656</w:t>
            </w:r>
          </w:p>
        </w:tc>
        <w:tc>
          <w:tcPr>
            <w:tcW w:w="26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00770BC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-</w:t>
            </w: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ctoylglutathio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9A7D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686.1416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7E1B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8.008</w:t>
            </w:r>
          </w:p>
        </w:tc>
        <w:tc>
          <w:tcPr>
            <w:tcW w:w="37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1D5C3B3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3'-Dephospho CoA</w:t>
            </w:r>
          </w:p>
        </w:tc>
      </w:tr>
      <w:tr w:rsidR="0069062A" w:rsidRPr="00231881" w14:paraId="0812C473" w14:textId="77777777" w:rsidTr="00385376">
        <w:trPr>
          <w:trHeight w:val="270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6A71C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5.128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5D6EE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724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4348BF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-</w:t>
            </w:r>
            <w:proofErr w:type="spellStart"/>
            <w:r w:rsidRPr="0069062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enosylhomocyste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A8A86" w14:textId="77777777" w:rsidR="0069062A" w:rsidRPr="0069062A" w:rsidRDefault="0069062A" w:rsidP="006906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106ED" w14:textId="77777777" w:rsidR="0069062A" w:rsidRPr="0069062A" w:rsidRDefault="0069062A" w:rsidP="006906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3A08C" w14:textId="77777777" w:rsidR="0069062A" w:rsidRPr="0069062A" w:rsidRDefault="0069062A" w:rsidP="0069062A">
            <w:pPr>
              <w:widowControl/>
              <w:ind w:rightChars="377" w:right="79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</w:tbl>
    <w:p w14:paraId="53071BFC" w14:textId="77777777" w:rsidR="002C5B32" w:rsidRDefault="002C5B32" w:rsidP="008F084B">
      <w:pPr>
        <w:pStyle w:val="ListParagraph"/>
        <w:ind w:left="360" w:firstLineChars="0" w:firstLine="0"/>
        <w:rPr>
          <w:rFonts w:ascii="Times New Roman" w:hAnsi="Times New Roman" w:cs="Times New Roman"/>
        </w:rPr>
      </w:pPr>
    </w:p>
    <w:p w14:paraId="52C972D4" w14:textId="77777777" w:rsidR="000F16F8" w:rsidRPr="000F16F8" w:rsidRDefault="000F16F8" w:rsidP="000F16F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5471885" w14:textId="77777777" w:rsidR="000F16F8" w:rsidRPr="000F16F8" w:rsidRDefault="000F16F8" w:rsidP="000F16F8">
      <w:pPr>
        <w:rPr>
          <w:rFonts w:ascii="Times New Roman" w:hAnsi="Times New Roman" w:cs="Times New Roman"/>
          <w:sz w:val="24"/>
          <w:szCs w:val="24"/>
        </w:rPr>
      </w:pPr>
    </w:p>
    <w:p w14:paraId="63845033" w14:textId="77777777" w:rsidR="000F16F8" w:rsidRPr="000F16F8" w:rsidRDefault="000F16F8" w:rsidP="000F16F8">
      <w:pPr>
        <w:rPr>
          <w:rFonts w:ascii="Times New Roman" w:hAnsi="Times New Roman" w:cs="Times New Roman"/>
          <w:sz w:val="24"/>
          <w:szCs w:val="24"/>
        </w:rPr>
      </w:pPr>
    </w:p>
    <w:p w14:paraId="6605A2F8" w14:textId="77777777" w:rsidR="000F16F8" w:rsidRPr="000F16F8" w:rsidRDefault="000F16F8" w:rsidP="000F16F8">
      <w:pPr>
        <w:rPr>
          <w:rFonts w:ascii="Times New Roman" w:hAnsi="Times New Roman" w:cs="Times New Roman"/>
          <w:sz w:val="24"/>
          <w:szCs w:val="24"/>
        </w:rPr>
      </w:pPr>
    </w:p>
    <w:p w14:paraId="0149FA43" w14:textId="77777777" w:rsidR="000F16F8" w:rsidRPr="000F16F8" w:rsidRDefault="000F16F8" w:rsidP="000F16F8">
      <w:pPr>
        <w:rPr>
          <w:rFonts w:ascii="Times New Roman" w:hAnsi="Times New Roman" w:cs="Times New Roman"/>
          <w:sz w:val="24"/>
          <w:szCs w:val="24"/>
        </w:rPr>
      </w:pPr>
    </w:p>
    <w:p w14:paraId="0E127A9D" w14:textId="77777777" w:rsidR="000F16F8" w:rsidRDefault="000F16F8" w:rsidP="000F16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5F69B32" w14:textId="77777777" w:rsidR="000F16F8" w:rsidRPr="00385376" w:rsidRDefault="000F16F8" w:rsidP="000F16F8">
      <w:pPr>
        <w:widowControl/>
        <w:tabs>
          <w:tab w:val="left" w:pos="1015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10ACC16B" w14:textId="77777777" w:rsidR="0069062A" w:rsidRPr="00385376" w:rsidRDefault="0069062A" w:rsidP="008F084B">
      <w:pPr>
        <w:pStyle w:val="ListParagraph"/>
        <w:ind w:left="360" w:firstLineChars="0" w:firstLine="0"/>
        <w:rPr>
          <w:rFonts w:ascii="Times New Roman" w:hAnsi="Times New Roman" w:cs="Times New Roman"/>
        </w:rPr>
      </w:pPr>
    </w:p>
    <w:sectPr w:rsidR="0069062A" w:rsidRPr="00385376" w:rsidSect="002C67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A4D923" w14:textId="77777777" w:rsidR="00DC03F5" w:rsidRDefault="00DC03F5" w:rsidP="00D0280E">
      <w:r>
        <w:separator/>
      </w:r>
    </w:p>
  </w:endnote>
  <w:endnote w:type="continuationSeparator" w:id="0">
    <w:p w14:paraId="01C32AF7" w14:textId="77777777" w:rsidR="00DC03F5" w:rsidRDefault="00DC03F5" w:rsidP="00D028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84E57C" w14:textId="77777777" w:rsidR="00DC03F5" w:rsidRDefault="00DC03F5" w:rsidP="00D0280E">
      <w:r>
        <w:separator/>
      </w:r>
    </w:p>
  </w:footnote>
  <w:footnote w:type="continuationSeparator" w:id="0">
    <w:p w14:paraId="3F8FEB0A" w14:textId="77777777" w:rsidR="00DC03F5" w:rsidRDefault="00DC03F5" w:rsidP="00D028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03573"/>
    <w:multiLevelType w:val="hybridMultilevel"/>
    <w:tmpl w:val="E20EAD70"/>
    <w:lvl w:ilvl="0" w:tplc="2DF0CBEE">
      <w:start w:val="19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Search 4&lt;/item&gt;&lt;/Libraries&gt;&lt;/ENLibraries&gt;"/>
  </w:docVars>
  <w:rsids>
    <w:rsidRoot w:val="00CF6C37"/>
    <w:rsid w:val="0002200C"/>
    <w:rsid w:val="000F16F8"/>
    <w:rsid w:val="00135AED"/>
    <w:rsid w:val="001A0FE6"/>
    <w:rsid w:val="00227A64"/>
    <w:rsid w:val="00231881"/>
    <w:rsid w:val="0023477E"/>
    <w:rsid w:val="0029365F"/>
    <w:rsid w:val="002C5B32"/>
    <w:rsid w:val="002C676E"/>
    <w:rsid w:val="00342C86"/>
    <w:rsid w:val="00385376"/>
    <w:rsid w:val="004B5B14"/>
    <w:rsid w:val="004F1785"/>
    <w:rsid w:val="0053280D"/>
    <w:rsid w:val="00563DCE"/>
    <w:rsid w:val="00605724"/>
    <w:rsid w:val="0069062A"/>
    <w:rsid w:val="006A1A68"/>
    <w:rsid w:val="006C5C91"/>
    <w:rsid w:val="007946B3"/>
    <w:rsid w:val="007A0F04"/>
    <w:rsid w:val="00855A0E"/>
    <w:rsid w:val="008F084B"/>
    <w:rsid w:val="00A41180"/>
    <w:rsid w:val="00AE7F3F"/>
    <w:rsid w:val="00BA3B02"/>
    <w:rsid w:val="00BD0488"/>
    <w:rsid w:val="00C108D1"/>
    <w:rsid w:val="00C938E1"/>
    <w:rsid w:val="00CD086D"/>
    <w:rsid w:val="00CF6C37"/>
    <w:rsid w:val="00D0280E"/>
    <w:rsid w:val="00D84077"/>
    <w:rsid w:val="00DC03F5"/>
    <w:rsid w:val="00DF0B7B"/>
    <w:rsid w:val="00DF70EB"/>
    <w:rsid w:val="00E057A9"/>
    <w:rsid w:val="00E430D1"/>
    <w:rsid w:val="00E5109E"/>
    <w:rsid w:val="00E5301E"/>
    <w:rsid w:val="00EA5FE7"/>
    <w:rsid w:val="00F14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938B6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76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28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28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28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280E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9062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062A"/>
    <w:rPr>
      <w:color w:val="800080"/>
      <w:u w:val="single"/>
    </w:rPr>
  </w:style>
  <w:style w:type="paragraph" w:customStyle="1" w:styleId="font5">
    <w:name w:val="font5"/>
    <w:basedOn w:val="Normal"/>
    <w:rsid w:val="0069062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105">
    <w:name w:val="xl105"/>
    <w:basedOn w:val="Normal"/>
    <w:rsid w:val="0069062A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6">
    <w:name w:val="xl106"/>
    <w:basedOn w:val="Normal"/>
    <w:rsid w:val="0069062A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7">
    <w:name w:val="xl107"/>
    <w:basedOn w:val="Normal"/>
    <w:rsid w:val="0069062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8">
    <w:name w:val="xl108"/>
    <w:basedOn w:val="Normal"/>
    <w:rsid w:val="0069062A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i/>
      <w:iCs/>
      <w:kern w:val="0"/>
      <w:sz w:val="24"/>
      <w:szCs w:val="24"/>
    </w:rPr>
  </w:style>
  <w:style w:type="paragraph" w:customStyle="1" w:styleId="xl109">
    <w:name w:val="xl109"/>
    <w:basedOn w:val="Normal"/>
    <w:rsid w:val="0069062A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i/>
      <w:iCs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3853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20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0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76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28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28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28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280E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9062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062A"/>
    <w:rPr>
      <w:color w:val="800080"/>
      <w:u w:val="single"/>
    </w:rPr>
  </w:style>
  <w:style w:type="paragraph" w:customStyle="1" w:styleId="font5">
    <w:name w:val="font5"/>
    <w:basedOn w:val="Normal"/>
    <w:rsid w:val="0069062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105">
    <w:name w:val="xl105"/>
    <w:basedOn w:val="Normal"/>
    <w:rsid w:val="0069062A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6">
    <w:name w:val="xl106"/>
    <w:basedOn w:val="Normal"/>
    <w:rsid w:val="0069062A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7">
    <w:name w:val="xl107"/>
    <w:basedOn w:val="Normal"/>
    <w:rsid w:val="0069062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8">
    <w:name w:val="xl108"/>
    <w:basedOn w:val="Normal"/>
    <w:rsid w:val="0069062A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i/>
      <w:iCs/>
      <w:kern w:val="0"/>
      <w:sz w:val="24"/>
      <w:szCs w:val="24"/>
    </w:rPr>
  </w:style>
  <w:style w:type="paragraph" w:customStyle="1" w:styleId="xl109">
    <w:name w:val="xl109"/>
    <w:basedOn w:val="Normal"/>
    <w:rsid w:val="0069062A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i/>
      <w:iCs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3853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20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0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21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1BC37CE-43FB-D74C-93F3-2445E687C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303</Words>
  <Characters>7428</Characters>
  <Application>Microsoft Macintosh Word</Application>
  <DocSecurity>0</DocSecurity>
  <Lines>61</Lines>
  <Paragraphs>17</Paragraphs>
  <ScaleCrop>false</ScaleCrop>
  <Company/>
  <LinksUpToDate>false</LinksUpToDate>
  <CharactersWithSpaces>8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</dc:creator>
  <cp:keywords/>
  <dc:description/>
  <cp:lastModifiedBy>dia dia</cp:lastModifiedBy>
  <cp:revision>3</cp:revision>
  <dcterms:created xsi:type="dcterms:W3CDTF">2015-11-17T18:58:00Z</dcterms:created>
  <dcterms:modified xsi:type="dcterms:W3CDTF">2016-02-11T10:05:00Z</dcterms:modified>
</cp:coreProperties>
</file>